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A0ABA" w14:textId="77777777" w:rsidR="004318AF" w:rsidRDefault="004318AF" w:rsidP="004318AF">
      <w:pPr>
        <w:rPr>
          <w:rFonts w:ascii="Times New Roman" w:hAnsi="Times New Roman" w:cs="Times New Roman"/>
        </w:rPr>
      </w:pPr>
      <w:r w:rsidRPr="00380671">
        <w:rPr>
          <w:rFonts w:ascii="Times New Roman" w:hAnsi="Times New Roman" w:cs="Times New Roman"/>
          <w:b/>
        </w:rPr>
        <w:t>Appendix</w:t>
      </w:r>
      <w:r w:rsidRPr="00380671">
        <w:rPr>
          <w:rFonts w:ascii="Times New Roman" w:hAnsi="Times New Roman" w:cs="Times New Roman"/>
        </w:rPr>
        <w:t>. Species names and GenBank accession numbers used in this study.</w:t>
      </w:r>
    </w:p>
    <w:p w14:paraId="0C7A6EE5" w14:textId="77777777" w:rsidR="004318AF" w:rsidRDefault="004318AF" w:rsidP="004318AF">
      <w:pPr>
        <w:rPr>
          <w:rFonts w:ascii="Times New Roman" w:hAnsi="Times New Roman" w:cs="Times New Roman"/>
        </w:rPr>
      </w:pPr>
      <w:bookmarkStart w:id="0" w:name="_GoBack"/>
      <w:bookmarkEnd w:id="0"/>
    </w:p>
    <w:p w14:paraId="4FFCFB31" w14:textId="77777777" w:rsidR="004318AF" w:rsidRDefault="004318AF" w:rsidP="004318AF">
      <w:pPr>
        <w:rPr>
          <w:rFonts w:ascii="Times New Roman" w:hAnsi="Times New Roman" w:cs="Times New Roman"/>
        </w:rPr>
      </w:pP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79"/>
        <w:gridCol w:w="1541"/>
        <w:gridCol w:w="1478"/>
        <w:gridCol w:w="1570"/>
        <w:gridCol w:w="1560"/>
      </w:tblGrid>
      <w:tr w:rsidR="00FE52F1" w:rsidRPr="00FE52F1" w14:paraId="639AB406" w14:textId="77777777" w:rsidTr="002B78C4">
        <w:trPr>
          <w:trHeight w:val="6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 w14:paraId="373D62E3" w14:textId="77777777" w:rsidR="00FE52F1" w:rsidRPr="00FE52F1" w:rsidRDefault="00D97E3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Hermit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907815F" w14:textId="77777777" w:rsidR="00FE52F1" w:rsidRPr="00FE52F1" w:rsidRDefault="00FE52F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FFAEA5C" w14:textId="77777777" w:rsidR="00FE52F1" w:rsidRPr="00FE52F1" w:rsidRDefault="00FE52F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7FDA4E4" w14:textId="77777777" w:rsidR="00FE52F1" w:rsidRPr="00FE52F1" w:rsidRDefault="00FE52F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AB6DA8" w14:textId="77777777" w:rsidR="00FE52F1" w:rsidRPr="00FE52F1" w:rsidRDefault="00FE52F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E52F1" w:rsidRPr="00FE52F1" w14:paraId="1F7ABEA6" w14:textId="77777777" w:rsidTr="002B78C4">
        <w:trPr>
          <w:trHeight w:val="583"/>
        </w:trPr>
        <w:tc>
          <w:tcPr>
            <w:tcW w:w="3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F93CE5" w14:textId="77777777" w:rsidR="00FE52F1" w:rsidRPr="00AE798E" w:rsidRDefault="00FE52F1" w:rsidP="00AE798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E52F1">
              <w:rPr>
                <w:rFonts w:ascii="Times New Roman" w:hAnsi="Times New Roman" w:cs="Times New Roman"/>
                <w:bCs/>
                <w:color w:val="000000"/>
                <w:lang w:val="en-US"/>
              </w:rPr>
              <w:t>Specie</w:t>
            </w:r>
            <w:r w:rsidR="00AE798E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A1FA8E" w14:textId="77777777" w:rsidR="00FE52F1" w:rsidRPr="00FE52F1" w:rsidRDefault="002B78C4" w:rsidP="00FE52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</w:t>
            </w:r>
            <w:r w:rsidR="00FE52F1"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ND2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15D980" w14:textId="77777777" w:rsidR="00FE52F1" w:rsidRPr="00FE52F1" w:rsidRDefault="002B78C4" w:rsidP="00FE52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ND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45DB03" w14:textId="77777777" w:rsidR="00FE52F1" w:rsidRPr="00FE52F1" w:rsidRDefault="002B78C4" w:rsidP="00FE52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</w:t>
            </w:r>
            <w:r w:rsidR="00FE52F1"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AK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F00848" w14:textId="77777777" w:rsidR="00FE52F1" w:rsidRPr="00FE52F1" w:rsidRDefault="002B78C4" w:rsidP="00FE52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Bfib</w:t>
            </w:r>
          </w:p>
        </w:tc>
      </w:tr>
    </w:tbl>
    <w:p w14:paraId="42F0AFF6" w14:textId="77777777" w:rsidR="00AE798E" w:rsidRDefault="00AE798E" w:rsidP="00AE798E">
      <w:pPr>
        <w:rPr>
          <w:rFonts w:ascii="Times New Roman" w:hAnsi="Times New Roman" w:cs="Times New Roman"/>
        </w:rPr>
      </w:pPr>
    </w:p>
    <w:p w14:paraId="269B390D" w14:textId="77777777" w:rsidR="002B78C4" w:rsidRDefault="002B78C4" w:rsidP="00AE798E">
      <w:pPr>
        <w:rPr>
          <w:rFonts w:ascii="Times New Roman" w:hAnsi="Times New Roman" w:cs="Times New Roman"/>
        </w:rPr>
      </w:pPr>
    </w:p>
    <w:p w14:paraId="2BE8628B" w14:textId="4BBF02AE" w:rsidR="002B78C4" w:rsidRDefault="002B78C4" w:rsidP="00AE798E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A66CE2">
        <w:rPr>
          <w:rFonts w:ascii="Times New Roman" w:hAnsi="Times New Roman" w:cs="Times New Roman"/>
        </w:rPr>
        <w:instrText xml:space="preserve">Excel.Sheet.8 "Macintosh HD:Users:rafab:Documents:Manuscrito Doc:Gene.xlsx" Sheet2!R5C14:R31C18 </w:instrText>
      </w:r>
      <w:r>
        <w:rPr>
          <w:rFonts w:ascii="Times New Roman" w:hAnsi="Times New Roman" w:cs="Times New Roman"/>
        </w:rPr>
        <w:instrText xml:space="preserve">\a \f 4 \h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00"/>
        <w:gridCol w:w="1463"/>
        <w:gridCol w:w="1300"/>
        <w:gridCol w:w="1463"/>
        <w:gridCol w:w="1463"/>
      </w:tblGrid>
      <w:tr w:rsidR="002B78C4" w14:paraId="630DEF5C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887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ucis aen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583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8F79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BA7F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740D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0.1</w:t>
            </w:r>
          </w:p>
        </w:tc>
      </w:tr>
      <w:tr w:rsidR="002B78C4" w14:paraId="352B63B5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980E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ucis hirsu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1FAF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6B2A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2E5C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3BE3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37.1</w:t>
            </w:r>
          </w:p>
        </w:tc>
      </w:tr>
      <w:tr w:rsidR="002B78C4" w14:paraId="1EA522CA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F457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renetes rucker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26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2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5AC0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58B5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0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F36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78.1</w:t>
            </w:r>
          </w:p>
        </w:tc>
      </w:tr>
      <w:tr w:rsidR="002B78C4" w14:paraId="4C16DCC5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6298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renetes leucu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870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4A5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47A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0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23F2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77.1</w:t>
            </w:r>
          </w:p>
        </w:tc>
      </w:tr>
      <w:tr w:rsidR="002B78C4" w14:paraId="7DA8756E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5419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hispid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177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84D9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4C27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D67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63.1</w:t>
            </w:r>
          </w:p>
        </w:tc>
      </w:tr>
      <w:tr w:rsidR="002B78C4" w14:paraId="232B275E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F778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yaruqu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8FD6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8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C508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7E7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9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425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19.1</w:t>
            </w:r>
          </w:p>
        </w:tc>
      </w:tr>
      <w:tr w:rsidR="002B78C4" w14:paraId="05381D52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1884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gu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51DB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E020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13DA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Q26754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5F13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62.1</w:t>
            </w:r>
          </w:p>
        </w:tc>
      </w:tr>
      <w:tr w:rsidR="002B78C4" w14:paraId="7143F572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5DB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syrmatopho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2CB2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8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635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5E85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9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0A68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18.1</w:t>
            </w:r>
          </w:p>
        </w:tc>
      </w:tr>
      <w:tr w:rsidR="002B78C4" w14:paraId="2C2C6570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030F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koepck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3EF9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1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BF35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2B8D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8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64CA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64.1</w:t>
            </w:r>
          </w:p>
        </w:tc>
      </w:tr>
      <w:tr w:rsidR="002B78C4" w14:paraId="6B7B7C64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3B2D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philipp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FDBF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8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5E68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8357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9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65F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16.1</w:t>
            </w:r>
          </w:p>
        </w:tc>
      </w:tr>
      <w:tr w:rsidR="002B78C4" w14:paraId="2F140EB2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EE3A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bourcier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879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7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81B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8EF5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1D40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12.1</w:t>
            </w:r>
          </w:p>
        </w:tc>
      </w:tr>
      <w:tr w:rsidR="002B78C4" w14:paraId="79368EF7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9277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longiros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3D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F5258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3DD0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6F3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3F92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17.1</w:t>
            </w:r>
          </w:p>
        </w:tc>
      </w:tr>
      <w:tr w:rsidR="002B78C4" w14:paraId="0DD69BB9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8C25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supercilios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4F5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F52587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A083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9DA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833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2B78C4" w14:paraId="04C17DBF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D0F6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ma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558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Q4456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9561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576B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920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43.1</w:t>
            </w:r>
          </w:p>
        </w:tc>
      </w:tr>
      <w:tr w:rsidR="002B78C4" w14:paraId="73886925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B725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anthophil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C71A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2747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D24A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58B1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65.1</w:t>
            </w:r>
          </w:p>
        </w:tc>
      </w:tr>
      <w:tr w:rsidR="002B78C4" w14:paraId="607C1E31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B164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longuemar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A6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7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1233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22BF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A24C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09.1</w:t>
            </w:r>
          </w:p>
        </w:tc>
      </w:tr>
      <w:tr w:rsidR="002B78C4" w14:paraId="03095062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CD0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haethornis griseoventer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75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BB19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6FCC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9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40C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15.1</w:t>
            </w:r>
          </w:p>
        </w:tc>
      </w:tr>
      <w:tr w:rsidR="002B78C4" w14:paraId="0A4AED17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61EC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atrimental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558D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7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099E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D4E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9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82D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10.1</w:t>
            </w:r>
          </w:p>
        </w:tc>
      </w:tr>
      <w:tr w:rsidR="002B78C4" w14:paraId="7E4FDF47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84F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striig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E4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23159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26B2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7BFE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8688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2B78C4" w14:paraId="65B80239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98C2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griseog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2EF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7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36BC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9F3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9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B5F9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13.1</w:t>
            </w:r>
          </w:p>
        </w:tc>
      </w:tr>
      <w:tr w:rsidR="002B78C4" w14:paraId="774351CD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2CB5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rub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FA16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1221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AA8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93CF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66.1</w:t>
            </w:r>
          </w:p>
        </w:tc>
      </w:tr>
      <w:tr w:rsidR="002B78C4" w14:paraId="5B2BBEC9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B00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subochrac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DDA3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7993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18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9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E6D2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37.1</w:t>
            </w:r>
          </w:p>
        </w:tc>
      </w:tr>
      <w:tr w:rsidR="002B78C4" w14:paraId="7193007E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FD36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august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D26F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7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A03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3182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4222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11.1</w:t>
            </w:r>
          </w:p>
        </w:tc>
      </w:tr>
      <w:tr w:rsidR="002B78C4" w14:paraId="36212A42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E26D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pretre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44CA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E761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4098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BE38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36.1</w:t>
            </w:r>
          </w:p>
        </w:tc>
      </w:tr>
      <w:tr w:rsidR="002B78C4" w14:paraId="02D82B66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FD7E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thornis euryno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AA9C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E25C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CC66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2AE3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35.1</w:t>
            </w:r>
          </w:p>
        </w:tc>
      </w:tr>
      <w:tr w:rsidR="002B78C4" w14:paraId="1DAC2D24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8EDE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oxeres aqui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B7F1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8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4222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0B4A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E6E2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34.1</w:t>
            </w:r>
          </w:p>
        </w:tc>
      </w:tr>
      <w:tr w:rsidR="002B78C4" w14:paraId="4F72DA0F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B07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oxeres condami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7A4A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8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2E58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A80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5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02D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35.1</w:t>
            </w:r>
          </w:p>
        </w:tc>
      </w:tr>
    </w:tbl>
    <w:p w14:paraId="0424625F" w14:textId="77777777" w:rsidR="002B78C4" w:rsidRDefault="002B78C4" w:rsidP="00AE79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02DE7FBA" w14:textId="77777777" w:rsidR="002B78C4" w:rsidRDefault="002B78C4" w:rsidP="00AE798E">
      <w:pPr>
        <w:rPr>
          <w:rFonts w:ascii="Times New Roman" w:hAnsi="Times New Roman" w:cs="Times New Roman"/>
        </w:rPr>
      </w:pPr>
    </w:p>
    <w:p w14:paraId="2CD6B24D" w14:textId="77777777" w:rsidR="002B78C4" w:rsidRDefault="002B78C4" w:rsidP="00AE798E">
      <w:pPr>
        <w:rPr>
          <w:rFonts w:ascii="Times New Roman" w:hAnsi="Times New Roman" w:cs="Times New Roman"/>
        </w:rPr>
      </w:pPr>
    </w:p>
    <w:p w14:paraId="43830280" w14:textId="77777777" w:rsidR="002B78C4" w:rsidRDefault="002B78C4" w:rsidP="00AE798E">
      <w:pPr>
        <w:rPr>
          <w:rFonts w:ascii="Times New Roman" w:hAnsi="Times New Roman" w:cs="Times New Roman"/>
        </w:rPr>
      </w:pPr>
    </w:p>
    <w:p w14:paraId="1403C0C5" w14:textId="77777777" w:rsidR="002B78C4" w:rsidRDefault="002B78C4" w:rsidP="00AE798E">
      <w:pPr>
        <w:rPr>
          <w:rFonts w:ascii="Times New Roman" w:hAnsi="Times New Roman" w:cs="Times New Roman"/>
        </w:rPr>
      </w:pPr>
    </w:p>
    <w:p w14:paraId="6F06F7FE" w14:textId="77777777" w:rsidR="002B78C4" w:rsidRDefault="002B78C4" w:rsidP="00AE798E">
      <w:pPr>
        <w:rPr>
          <w:rFonts w:ascii="Times New Roman" w:hAnsi="Times New Roman" w:cs="Times New Roman"/>
        </w:rPr>
      </w:pP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79"/>
        <w:gridCol w:w="1541"/>
        <w:gridCol w:w="1478"/>
        <w:gridCol w:w="1570"/>
        <w:gridCol w:w="1560"/>
      </w:tblGrid>
      <w:tr w:rsidR="002B78C4" w:rsidRPr="00FE52F1" w14:paraId="00B35E15" w14:textId="77777777" w:rsidTr="002B78C4">
        <w:trPr>
          <w:trHeight w:val="6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 w14:paraId="7964AE7A" w14:textId="77777777" w:rsidR="002B78C4" w:rsidRDefault="002B78C4" w:rsidP="002B78C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26866B0B" w14:textId="77777777" w:rsidR="00D97E34" w:rsidRDefault="00D97E34" w:rsidP="002B78C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DC54E0E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lastRenderedPageBreak/>
              <w:t>Topaz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5502662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EDD5963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CBB185D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A262C1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B78C4" w:rsidRPr="00FE52F1" w14:paraId="3BF32270" w14:textId="77777777" w:rsidTr="002B78C4">
        <w:trPr>
          <w:trHeight w:val="583"/>
        </w:trPr>
        <w:tc>
          <w:tcPr>
            <w:tcW w:w="3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2D088B" w14:textId="77777777" w:rsidR="002B78C4" w:rsidRPr="00AE798E" w:rsidRDefault="002B78C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E52F1">
              <w:rPr>
                <w:rFonts w:ascii="Times New Roman" w:hAnsi="Times New Roman" w:cs="Times New Roman"/>
                <w:bCs/>
                <w:color w:val="000000"/>
                <w:lang w:val="en-US"/>
              </w:rPr>
              <w:lastRenderedPageBreak/>
              <w:t>Specie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ADB02F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ND2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4CF1D6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ND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E674C3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AK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1A2466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Bfib</w:t>
            </w:r>
          </w:p>
        </w:tc>
      </w:tr>
    </w:tbl>
    <w:p w14:paraId="797D042B" w14:textId="77777777" w:rsidR="002B78C4" w:rsidRDefault="002B78C4" w:rsidP="00AE798E">
      <w:pPr>
        <w:rPr>
          <w:rFonts w:ascii="Times New Roman" w:hAnsi="Times New Roman" w:cs="Times New Roman"/>
        </w:rPr>
      </w:pPr>
    </w:p>
    <w:p w14:paraId="4C15CB86" w14:textId="77777777" w:rsidR="002B78C4" w:rsidRDefault="002B78C4" w:rsidP="00AE798E">
      <w:pPr>
        <w:rPr>
          <w:rFonts w:ascii="Times New Roman" w:hAnsi="Times New Roman" w:cs="Times New Roman"/>
        </w:rPr>
      </w:pPr>
    </w:p>
    <w:p w14:paraId="7B2DAEB7" w14:textId="5D312907" w:rsidR="002B78C4" w:rsidRDefault="002B78C4" w:rsidP="00AE798E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A66CE2">
        <w:rPr>
          <w:rFonts w:ascii="Times New Roman" w:hAnsi="Times New Roman" w:cs="Times New Roman"/>
        </w:rPr>
        <w:instrText xml:space="preserve">Excel.Sheet.8 "Macintosh HD:Users:rafab:Documents:Manuscrito Doc:Gene.xlsx" Sheet2!R251C14:R254C18 </w:instrText>
      </w:r>
      <w:r>
        <w:rPr>
          <w:rFonts w:ascii="Times New Roman" w:hAnsi="Times New Roman" w:cs="Times New Roman"/>
        </w:rPr>
        <w:instrText xml:space="preserve">\a \f 4 \h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00"/>
        <w:gridCol w:w="1463"/>
        <w:gridCol w:w="1450"/>
        <w:gridCol w:w="1463"/>
        <w:gridCol w:w="1463"/>
      </w:tblGrid>
      <w:tr w:rsidR="002B78C4" w14:paraId="30EBBB72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6EC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orisuga mellivo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99B3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8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4A2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C4F7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140B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36.1</w:t>
            </w:r>
          </w:p>
        </w:tc>
      </w:tr>
      <w:tr w:rsidR="002B78C4" w14:paraId="6F13D6CA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C8E6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orisuga fus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A2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2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811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1114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24AE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19.1</w:t>
            </w:r>
          </w:p>
        </w:tc>
      </w:tr>
      <w:tr w:rsidR="002B78C4" w14:paraId="10ED0A24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EA55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aza p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AEE5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Q44590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63C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BCFA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9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B336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79.1</w:t>
            </w:r>
          </w:p>
        </w:tc>
      </w:tr>
      <w:tr w:rsidR="002B78C4" w14:paraId="73BF636F" w14:textId="77777777" w:rsidTr="002B78C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D3BA" w14:textId="77777777" w:rsidR="002B78C4" w:rsidRDefault="002B78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aza py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7FCD" w14:textId="77777777" w:rsidR="002B78C4" w:rsidRDefault="002B78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Q44590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D7C8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D43F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3E64" w14:textId="77777777" w:rsidR="002B78C4" w:rsidRDefault="002B78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</w:tbl>
    <w:p w14:paraId="105682C0" w14:textId="77777777" w:rsidR="002B78C4" w:rsidRDefault="002B78C4" w:rsidP="00AE79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61E2C91A" w14:textId="77777777" w:rsidR="002B78C4" w:rsidRDefault="002B78C4" w:rsidP="00AE798E">
      <w:pPr>
        <w:rPr>
          <w:rFonts w:ascii="Times New Roman" w:hAnsi="Times New Roman" w:cs="Times New Roman"/>
        </w:rPr>
      </w:pPr>
    </w:p>
    <w:p w14:paraId="5449E3FA" w14:textId="77777777" w:rsidR="002B78C4" w:rsidRDefault="002B78C4" w:rsidP="00AE798E">
      <w:pPr>
        <w:rPr>
          <w:rFonts w:ascii="Times New Roman" w:hAnsi="Times New Roman" w:cs="Times New Roman"/>
        </w:rPr>
      </w:pP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79"/>
        <w:gridCol w:w="1541"/>
        <w:gridCol w:w="1478"/>
        <w:gridCol w:w="1570"/>
        <w:gridCol w:w="1560"/>
      </w:tblGrid>
      <w:tr w:rsidR="002B78C4" w:rsidRPr="00FE52F1" w14:paraId="5BB904B5" w14:textId="77777777" w:rsidTr="002B78C4">
        <w:trPr>
          <w:trHeight w:val="6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 w14:paraId="31BBDF7D" w14:textId="77777777" w:rsidR="002B78C4" w:rsidRPr="00FE52F1" w:rsidRDefault="00D97E3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Mango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F7986F2" w14:textId="77777777" w:rsidR="002B78C4" w:rsidRPr="00FE52F1" w:rsidRDefault="002B78C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43A9ECC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7EACA62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62D603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B78C4" w:rsidRPr="00FE52F1" w14:paraId="67B22CBE" w14:textId="77777777" w:rsidTr="002B78C4">
        <w:trPr>
          <w:trHeight w:val="583"/>
        </w:trPr>
        <w:tc>
          <w:tcPr>
            <w:tcW w:w="3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F688DD" w14:textId="77777777" w:rsidR="002B78C4" w:rsidRPr="00AE798E" w:rsidRDefault="002B78C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E52F1">
              <w:rPr>
                <w:rFonts w:ascii="Times New Roman" w:hAnsi="Times New Roman" w:cs="Times New Roman"/>
                <w:bCs/>
                <w:color w:val="000000"/>
                <w:lang w:val="en-US"/>
              </w:rPr>
              <w:t>Specie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ED82D2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ND2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C0616B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ND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66295F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AK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4E2A1C" w14:textId="77777777" w:rsidR="002B78C4" w:rsidRPr="00FE52F1" w:rsidRDefault="002B78C4" w:rsidP="002B78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Bfib</w:t>
            </w:r>
          </w:p>
        </w:tc>
      </w:tr>
    </w:tbl>
    <w:p w14:paraId="396B542F" w14:textId="77777777" w:rsidR="002B78C4" w:rsidRDefault="002B78C4" w:rsidP="00AE798E">
      <w:pPr>
        <w:rPr>
          <w:rFonts w:ascii="Times New Roman" w:hAnsi="Times New Roman" w:cs="Times New Roman"/>
        </w:rPr>
      </w:pPr>
    </w:p>
    <w:p w14:paraId="65895CC6" w14:textId="77777777" w:rsidR="003B03DC" w:rsidRDefault="003B03DC" w:rsidP="00AE798E">
      <w:pPr>
        <w:rPr>
          <w:rFonts w:ascii="Times New Roman" w:hAnsi="Times New Roman" w:cs="Times New Roman"/>
        </w:rPr>
      </w:pPr>
    </w:p>
    <w:p w14:paraId="61B8FFA1" w14:textId="77777777" w:rsidR="003B03DC" w:rsidRDefault="003B03DC" w:rsidP="00AE798E">
      <w:pPr>
        <w:rPr>
          <w:rFonts w:ascii="Times New Roman" w:hAnsi="Times New Roman" w:cs="Times New Roman"/>
        </w:rPr>
      </w:pP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00"/>
        <w:gridCol w:w="1463"/>
        <w:gridCol w:w="1450"/>
        <w:gridCol w:w="1463"/>
        <w:gridCol w:w="1463"/>
      </w:tblGrid>
      <w:tr w:rsidR="003B03DC" w:rsidRPr="003B03DC" w14:paraId="04AA9110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AC51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odon aequatorial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5753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46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1F6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96CC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53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CE13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614.1</w:t>
            </w:r>
          </w:p>
        </w:tc>
      </w:tr>
      <w:tr w:rsidR="003B03DC" w:rsidRPr="003B03DC" w14:paraId="6E907DD5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C458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yfera ludovic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9EA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47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1DD2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C5D9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JQ2675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763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628.1</w:t>
            </w:r>
          </w:p>
        </w:tc>
      </w:tr>
      <w:tr w:rsidR="003B03DC" w:rsidRPr="003B03DC" w14:paraId="615897DE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51BC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yfera johann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6ECA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KC8584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EE3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CB3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46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A787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383.1</w:t>
            </w:r>
          </w:p>
        </w:tc>
      </w:tr>
      <w:tr w:rsidR="003B03DC" w:rsidRPr="003B03DC" w14:paraId="548972B5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17D6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bri delphin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DB4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54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3EBC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A52A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4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0144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379.1</w:t>
            </w:r>
          </w:p>
        </w:tc>
      </w:tr>
      <w:tr w:rsidR="003B03DC" w:rsidRPr="003B03DC" w14:paraId="43A9EBD6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5DE6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bri thalassin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19B8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54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8788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KC85854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1E2A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46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5BF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380.1</w:t>
            </w:r>
          </w:p>
        </w:tc>
      </w:tr>
      <w:tr w:rsidR="003B03DC" w:rsidRPr="003B03DC" w14:paraId="5CEC9BF2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3659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bri corusca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AB9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47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E61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81C4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682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FFDD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627.1</w:t>
            </w:r>
          </w:p>
        </w:tc>
      </w:tr>
      <w:tr w:rsidR="003B03DC" w:rsidRPr="003B03DC" w14:paraId="5E822FE2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ADF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bri serriros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5CD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2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B574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14E1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1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1C0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112.1</w:t>
            </w:r>
          </w:p>
        </w:tc>
      </w:tr>
      <w:tr w:rsidR="003B03DC" w:rsidRPr="003B03DC" w14:paraId="50C819C9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E8D6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acothorax viridigu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D9F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98341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B79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7B36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A0AF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3B03DC" w:rsidRPr="003B03DC" w14:paraId="797F78C5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769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acothorax prevost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B67F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98340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E753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KC85854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360A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1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422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099.1</w:t>
            </w:r>
          </w:p>
        </w:tc>
      </w:tr>
      <w:tr w:rsidR="003B03DC" w:rsidRPr="003B03DC" w14:paraId="791F87F1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1767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acothorax nigricoll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8B61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9834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F495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AFE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4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DA5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363.1</w:t>
            </w:r>
          </w:p>
        </w:tc>
      </w:tr>
      <w:tr w:rsidR="003B03DC" w:rsidRPr="003B03DC" w14:paraId="72E84607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230F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acothorax veraguen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FB0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98340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7996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69DA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9B7F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3B03DC" w:rsidRPr="003B03DC" w14:paraId="33218737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7427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acothorax dominic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CE83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9834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955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B188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651C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3B03DC" w:rsidRPr="003B03DC" w14:paraId="68EF44EC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0A9F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acothorax virid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44BD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9834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CB5E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C4A5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AC36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3B03DC" w:rsidRPr="003B03DC" w14:paraId="45B4F163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F025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acothorax mang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902F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4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59F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C9D6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54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837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615.1</w:t>
            </w:r>
          </w:p>
        </w:tc>
      </w:tr>
      <w:tr w:rsidR="003B03DC" w:rsidRPr="003B03DC" w14:paraId="17C0391A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4306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vocettula recurviros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11C6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9833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B58A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C73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1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A880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100.1</w:t>
            </w:r>
          </w:p>
        </w:tc>
      </w:tr>
      <w:tr w:rsidR="003B03DC" w:rsidRPr="003B03DC" w14:paraId="3244B3E3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6500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lampis jug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8094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9834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5D7E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9FAA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5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97B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633.1</w:t>
            </w:r>
          </w:p>
        </w:tc>
      </w:tr>
      <w:tr w:rsidR="003B03DC" w:rsidRPr="003B03DC" w14:paraId="08064C53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DD37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lampis holoseric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40FA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5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80EC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D03B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987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681.1</w:t>
            </w:r>
          </w:p>
        </w:tc>
      </w:tr>
      <w:tr w:rsidR="003B03DC" w:rsidRPr="003B03DC" w14:paraId="6237935B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BC2E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lampis mosqui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B1C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54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850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86A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4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D52A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376.1</w:t>
            </w:r>
          </w:p>
        </w:tc>
      </w:tr>
      <w:tr w:rsidR="003B03DC" w:rsidRPr="003B03DC" w14:paraId="10894C07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07DE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tmus guainumb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8227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58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5FB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C06B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50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B897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420.1</w:t>
            </w:r>
          </w:p>
        </w:tc>
      </w:tr>
      <w:tr w:rsidR="003B03DC" w:rsidRPr="003B03DC" w14:paraId="60AFEDF4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73D8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tmus theres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45E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5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0708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902D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50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91F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EU042421.1</w:t>
            </w:r>
          </w:p>
        </w:tc>
      </w:tr>
      <w:tr w:rsidR="003B03DC" w:rsidRPr="003B03DC" w14:paraId="0CC045E7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A5B9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istes geoffroy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C40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5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9F7C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1D1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5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5A7C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672.1</w:t>
            </w:r>
          </w:p>
        </w:tc>
      </w:tr>
      <w:tr w:rsidR="003B03DC" w:rsidRPr="003B03DC" w14:paraId="5DD54EA5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640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thryx barrot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4C17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4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FC33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1574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56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F6AD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AY830645.1</w:t>
            </w:r>
          </w:p>
        </w:tc>
      </w:tr>
      <w:tr w:rsidR="003B03DC" w:rsidRPr="003B03DC" w14:paraId="58AD36E9" w14:textId="77777777" w:rsidTr="003B03DC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FD43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thryx auri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DB4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2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E7A" w14:textId="77777777" w:rsidR="003B03DC" w:rsidRPr="003B03DC" w:rsidRDefault="003B03DC" w:rsidP="003B03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8139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18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EEB" w14:textId="77777777" w:rsidR="003B03DC" w:rsidRPr="003B03DC" w:rsidRDefault="003B03DC" w:rsidP="003B0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03DC">
              <w:rPr>
                <w:rFonts w:ascii="Times New Roman" w:eastAsia="Times New Roman" w:hAnsi="Times New Roman" w:cs="Times New Roman"/>
                <w:color w:val="000000"/>
              </w:rPr>
              <w:t>GU167125.1</w:t>
            </w:r>
          </w:p>
        </w:tc>
      </w:tr>
    </w:tbl>
    <w:p w14:paraId="082064CF" w14:textId="77777777" w:rsidR="003B03DC" w:rsidRDefault="003B03DC" w:rsidP="00AE798E">
      <w:pPr>
        <w:rPr>
          <w:rFonts w:ascii="Times New Roman" w:hAnsi="Times New Roman" w:cs="Times New Roman"/>
        </w:rPr>
      </w:pPr>
    </w:p>
    <w:p w14:paraId="5DC81CB5" w14:textId="77777777" w:rsidR="003B03DC" w:rsidRDefault="003B03DC" w:rsidP="00AE798E">
      <w:pPr>
        <w:rPr>
          <w:rFonts w:ascii="Times New Roman" w:hAnsi="Times New Roman" w:cs="Times New Roman"/>
        </w:rPr>
      </w:pPr>
    </w:p>
    <w:p w14:paraId="61023ED8" w14:textId="77777777" w:rsidR="003B03DC" w:rsidRDefault="003B03DC" w:rsidP="00AE798E">
      <w:pPr>
        <w:rPr>
          <w:rFonts w:ascii="Times New Roman" w:hAnsi="Times New Roman" w:cs="Times New Roman"/>
        </w:rPr>
      </w:pP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79"/>
        <w:gridCol w:w="1541"/>
        <w:gridCol w:w="1478"/>
        <w:gridCol w:w="1570"/>
        <w:gridCol w:w="1560"/>
      </w:tblGrid>
      <w:tr w:rsidR="003B03DC" w:rsidRPr="00FE52F1" w14:paraId="11DD2825" w14:textId="77777777" w:rsidTr="003B03DC">
        <w:trPr>
          <w:trHeight w:val="6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 w14:paraId="2E31BE4F" w14:textId="77777777" w:rsidR="003B03DC" w:rsidRPr="00FE52F1" w:rsidRDefault="00D97E3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Brilliant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55EAE5F" w14:textId="77777777" w:rsidR="003B03DC" w:rsidRPr="00FE52F1" w:rsidRDefault="003B03DC" w:rsidP="003B03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C544BE6" w14:textId="77777777" w:rsidR="003B03DC" w:rsidRPr="00FE52F1" w:rsidRDefault="003B03DC" w:rsidP="003B03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8F0AB25" w14:textId="77777777" w:rsidR="003B03DC" w:rsidRPr="00FE52F1" w:rsidRDefault="003B03DC" w:rsidP="003B03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E27632" w14:textId="77777777" w:rsidR="003B03DC" w:rsidRPr="00FE52F1" w:rsidRDefault="003B03DC" w:rsidP="003B03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B03DC" w:rsidRPr="00FE52F1" w14:paraId="0ED441C6" w14:textId="77777777" w:rsidTr="003B03DC">
        <w:trPr>
          <w:trHeight w:val="583"/>
        </w:trPr>
        <w:tc>
          <w:tcPr>
            <w:tcW w:w="3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59CDF5" w14:textId="77777777" w:rsidR="003B03DC" w:rsidRPr="00AE798E" w:rsidRDefault="003B03DC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E52F1">
              <w:rPr>
                <w:rFonts w:ascii="Times New Roman" w:hAnsi="Times New Roman" w:cs="Times New Roman"/>
                <w:bCs/>
                <w:color w:val="000000"/>
                <w:lang w:val="en-US"/>
              </w:rPr>
              <w:t>Specie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3F2AE3" w14:textId="77777777" w:rsidR="003B03DC" w:rsidRPr="00FE52F1" w:rsidRDefault="003B03DC" w:rsidP="003B03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ND2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5D1C1C" w14:textId="77777777" w:rsidR="003B03DC" w:rsidRPr="00FE52F1" w:rsidRDefault="003B03DC" w:rsidP="003B03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ND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0C2940" w14:textId="77777777" w:rsidR="003B03DC" w:rsidRPr="00FE52F1" w:rsidRDefault="003B03DC" w:rsidP="003B03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AK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97563C" w14:textId="77777777" w:rsidR="003B03DC" w:rsidRPr="00FE52F1" w:rsidRDefault="003B03DC" w:rsidP="003B03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Bfib</w:t>
            </w:r>
          </w:p>
        </w:tc>
      </w:tr>
    </w:tbl>
    <w:p w14:paraId="7FEBF3B6" w14:textId="77777777" w:rsidR="003B03DC" w:rsidRDefault="003B03DC" w:rsidP="00AE798E">
      <w:pPr>
        <w:rPr>
          <w:rFonts w:ascii="Times New Roman" w:hAnsi="Times New Roman" w:cs="Times New Roman"/>
        </w:rPr>
      </w:pPr>
    </w:p>
    <w:p w14:paraId="19F18275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6126875C" w14:textId="4721855D" w:rsidR="00D97E34" w:rsidRDefault="00D97E34" w:rsidP="00AE798E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A66CE2">
        <w:rPr>
          <w:rFonts w:ascii="Times New Roman" w:hAnsi="Times New Roman" w:cs="Times New Roman"/>
        </w:rPr>
        <w:instrText xml:space="preserve">Excel.Sheet.8 "Macintosh HD:Users:rafab:Documents:Manuscrito Doc:Gene.xlsx" Sheet2!R185C14:R226C18 </w:instrText>
      </w:r>
      <w:r>
        <w:rPr>
          <w:rFonts w:ascii="Times New Roman" w:hAnsi="Times New Roman" w:cs="Times New Roman"/>
        </w:rPr>
        <w:instrText xml:space="preserve">\a \f 4 \h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00"/>
        <w:gridCol w:w="1463"/>
        <w:gridCol w:w="1450"/>
        <w:gridCol w:w="1463"/>
        <w:gridCol w:w="1463"/>
      </w:tblGrid>
      <w:tr w:rsidR="00D97E34" w14:paraId="42A5A19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1DB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doxa xanthogon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749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508B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CB3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7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24A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6.1</w:t>
            </w:r>
          </w:p>
        </w:tc>
      </w:tr>
      <w:tr w:rsidR="00D97E34" w14:paraId="4DED4184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0627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doxa g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05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687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995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2F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23.1</w:t>
            </w:r>
          </w:p>
        </w:tc>
      </w:tr>
      <w:tr w:rsidR="00D97E34" w14:paraId="62920FE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6D9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doxa branick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79E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9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802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EA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6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4CE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41.1</w:t>
            </w:r>
          </w:p>
        </w:tc>
      </w:tr>
      <w:tr w:rsidR="00D97E34" w14:paraId="01992B56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0BBA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doxa schreibers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AD3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1916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3AA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7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0F5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5.1</w:t>
            </w:r>
          </w:p>
        </w:tc>
      </w:tr>
      <w:tr w:rsidR="00D97E34" w14:paraId="2EFC403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95A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doxa rubino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AD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E0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E2B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7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7F1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4.1</w:t>
            </w:r>
          </w:p>
        </w:tc>
      </w:tr>
      <w:tr w:rsidR="00D97E34" w14:paraId="74404D2C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53ED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doxa jacu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6BA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0871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B83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FD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42.1</w:t>
            </w:r>
          </w:p>
        </w:tc>
      </w:tr>
      <w:tr w:rsidR="00D97E34" w14:paraId="6AA7E5F9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F6D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doxa imperatri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233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B31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69B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7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89D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3.1</w:t>
            </w:r>
          </w:p>
        </w:tc>
      </w:tr>
      <w:tr w:rsidR="00D97E34" w14:paraId="1400B526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37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doxa leadbeater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BA8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23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959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6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27E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43.1</w:t>
            </w:r>
          </w:p>
        </w:tc>
      </w:tr>
      <w:tr w:rsidR="00D97E34" w14:paraId="0F38FCE9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48E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ochroa bouguer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CC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FFE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E64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0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77C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29.1</w:t>
            </w:r>
          </w:p>
        </w:tc>
      </w:tr>
      <w:tr w:rsidR="00D97E34" w14:paraId="718DD7BB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294C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issonneaua flavesce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1A5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F56B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D3F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E9F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66.1</w:t>
            </w:r>
          </w:p>
        </w:tc>
      </w:tr>
      <w:tr w:rsidR="00D97E34" w14:paraId="172396F4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1392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issonneaua matthews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4F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49E2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585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4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CBF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17.1</w:t>
            </w:r>
          </w:p>
        </w:tc>
      </w:tr>
      <w:tr w:rsidR="00D97E34" w14:paraId="7E49A6FE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C869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laeactis cupripenn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3FB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90350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DB3F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C73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863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10.1</w:t>
            </w:r>
          </w:p>
        </w:tc>
      </w:tr>
      <w:tr w:rsidR="00D97E34" w14:paraId="577A2D03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4A05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laeactis castelnaud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37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A041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08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3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3AB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09.1</w:t>
            </w:r>
          </w:p>
        </w:tc>
      </w:tr>
      <w:tr w:rsidR="00D97E34" w14:paraId="74486EF9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9E37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laeactis pame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A7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0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F00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245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E10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091.1</w:t>
            </w:r>
          </w:p>
        </w:tc>
      </w:tr>
      <w:tr w:rsidR="00D97E34" w14:paraId="794DCFCE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C95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fresnaya lafresnay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A90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9035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39AB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38B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7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143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47.1</w:t>
            </w:r>
          </w:p>
        </w:tc>
      </w:tr>
      <w:tr w:rsidR="00D97E34" w14:paraId="2612AC81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0C4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coelige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49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96068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68C1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8A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6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400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07.1</w:t>
            </w:r>
          </w:p>
        </w:tc>
      </w:tr>
      <w:tr w:rsidR="00D97E34" w14:paraId="0F35FEF2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A7DB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wilso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51F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9035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C05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496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5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1FC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26.1</w:t>
            </w:r>
          </w:p>
        </w:tc>
      </w:tr>
      <w:tr w:rsidR="00D97E34" w14:paraId="41276328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41BD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prunelle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AF8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920D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BA5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6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74B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11.1</w:t>
            </w:r>
          </w:p>
        </w:tc>
      </w:tr>
      <w:tr w:rsidR="00D97E34" w14:paraId="03C0CB36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FF9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torqu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02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7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D096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0213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8F36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D97E34" w14:paraId="29C0739F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79C3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phaler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E89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9035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58E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1D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4DD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10.1</w:t>
            </w:r>
          </w:p>
        </w:tc>
      </w:tr>
      <w:tr w:rsidR="00D97E34" w14:paraId="786F51A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62EB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or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82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2D98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E2C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6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EB5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09.1</w:t>
            </w:r>
          </w:p>
        </w:tc>
      </w:tr>
      <w:tr w:rsidR="00D97E34" w14:paraId="51FC5C1A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66D5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bonaparte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DA4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10D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4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9D9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6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8EC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06.1</w:t>
            </w:r>
          </w:p>
        </w:tc>
      </w:tr>
      <w:tr w:rsidR="00D97E34" w14:paraId="641BC361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310D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helianthe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B73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9035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47C5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3BA3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CBB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903583.1</w:t>
            </w:r>
          </w:p>
        </w:tc>
      </w:tr>
      <w:tr w:rsidR="00D97E34" w14:paraId="3B27A555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5E45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lutet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447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9035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B3C5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4FE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1C4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78.1</w:t>
            </w:r>
          </w:p>
        </w:tc>
      </w:tr>
      <w:tr w:rsidR="00D97E34" w14:paraId="797DF0AE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7ECC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violif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5EE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7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BB6D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39F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70E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25.1</w:t>
            </w:r>
          </w:p>
        </w:tc>
      </w:tr>
      <w:tr w:rsidR="00D97E34" w14:paraId="7296003C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E33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gena i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F8A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2D4E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C3A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DD7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08.1</w:t>
            </w:r>
          </w:p>
        </w:tc>
      </w:tr>
      <w:tr w:rsidR="00D97E34" w14:paraId="28AD57F3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051D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sifera ensife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2B8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J90353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064E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A89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82E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30.1</w:t>
            </w:r>
          </w:p>
        </w:tc>
      </w:tr>
      <w:tr w:rsidR="00D97E34" w14:paraId="11171DB0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D262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phanes cyanopte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98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9004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C4B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9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837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71.1</w:t>
            </w:r>
          </w:p>
        </w:tc>
      </w:tr>
      <w:tr w:rsidR="00D97E34" w14:paraId="5AB0F85D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97EB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cnemis nigrivest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E7F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2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CCA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4D8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2D1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17.1</w:t>
            </w:r>
          </w:p>
        </w:tc>
      </w:tr>
      <w:tr w:rsidR="00D97E34" w14:paraId="643EF593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149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cnemis vesti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4DC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46A5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1E1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B67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87.1</w:t>
            </w:r>
          </w:p>
        </w:tc>
      </w:tr>
      <w:tr w:rsidR="00D97E34" w14:paraId="3A4E35B1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F13A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cnemis cupreoven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1C5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2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FAF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BF5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71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15.1</w:t>
            </w:r>
          </w:p>
        </w:tc>
      </w:tr>
      <w:tr w:rsidR="00D97E34" w14:paraId="5332C7C4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F31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cnemis lucia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F71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E4FB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C0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797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31.1</w:t>
            </w:r>
          </w:p>
        </w:tc>
      </w:tr>
      <w:tr w:rsidR="00D97E34" w14:paraId="68E2C74D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0BE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cnemis mosque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15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551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EE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Q2675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847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86.1</w:t>
            </w:r>
          </w:p>
        </w:tc>
      </w:tr>
      <w:tr w:rsidR="00D97E34" w14:paraId="4A290FFC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D686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cnemis glaucopo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AEB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983D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312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981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16.1</w:t>
            </w:r>
          </w:p>
        </w:tc>
      </w:tr>
      <w:tr w:rsidR="00D97E34" w14:paraId="4B2D9DFE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036D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cnemis alin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E0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F285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27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6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9A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85.1</w:t>
            </w:r>
          </w:p>
        </w:tc>
      </w:tr>
      <w:tr w:rsidR="00D97E34" w14:paraId="5088870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F6E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plophaedia aurel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0A9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01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9D8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6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C4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38.1</w:t>
            </w:r>
          </w:p>
        </w:tc>
      </w:tr>
      <w:tr w:rsidR="00D97E34" w14:paraId="51EA07B6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E7CB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plophaedia luge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1ED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AD2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89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7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1E7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1.1</w:t>
            </w:r>
          </w:p>
        </w:tc>
      </w:tr>
      <w:tr w:rsidR="00D97E34" w14:paraId="591FA352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9F58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osticte ruficris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EB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8B2F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6AF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9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0D8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45.1</w:t>
            </w:r>
          </w:p>
        </w:tc>
      </w:tr>
      <w:tr w:rsidR="00D97E34" w14:paraId="2F956B96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723B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reatus underwood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1B6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0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DDD7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89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7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45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55.1</w:t>
            </w:r>
          </w:p>
        </w:tc>
      </w:tr>
      <w:tr w:rsidR="00D97E34" w14:paraId="68389E8F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22A0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master longiros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26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9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5DF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C70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CEC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44.1</w:t>
            </w:r>
          </w:p>
        </w:tc>
      </w:tr>
      <w:tr w:rsidR="00D97E34" w14:paraId="365887C2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B91A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master constant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FC8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2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7F6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BF29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7F68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D97E34" w14:paraId="09BB1D6C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E22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omaster furcif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149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3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34F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FF1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0A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24.1</w:t>
            </w:r>
          </w:p>
        </w:tc>
      </w:tr>
    </w:tbl>
    <w:p w14:paraId="6A64638A" w14:textId="77777777" w:rsidR="00D97E34" w:rsidRDefault="00D97E34" w:rsidP="00AE79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284BA4E3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790166B0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45CD600E" w14:textId="77777777" w:rsidR="00D97E34" w:rsidRDefault="00D97E34" w:rsidP="00AE798E">
      <w:pPr>
        <w:rPr>
          <w:rFonts w:ascii="Times New Roman" w:hAnsi="Times New Roman" w:cs="Times New Roman"/>
        </w:rPr>
      </w:pP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79"/>
        <w:gridCol w:w="1541"/>
        <w:gridCol w:w="1478"/>
        <w:gridCol w:w="1570"/>
        <w:gridCol w:w="1560"/>
      </w:tblGrid>
      <w:tr w:rsidR="00D97E34" w:rsidRPr="00FE52F1" w14:paraId="3AD5D009" w14:textId="77777777" w:rsidTr="00D97E34">
        <w:trPr>
          <w:trHeight w:val="6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 w14:paraId="72EAC523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oquett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399B791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B24063A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00F9CAA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F9E513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97E34" w:rsidRPr="00FE52F1" w14:paraId="7B253D2D" w14:textId="77777777" w:rsidTr="00D97E34">
        <w:trPr>
          <w:trHeight w:val="583"/>
        </w:trPr>
        <w:tc>
          <w:tcPr>
            <w:tcW w:w="3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9AC3B5" w14:textId="77777777" w:rsidR="00D97E34" w:rsidRPr="00AE798E" w:rsidRDefault="00D97E3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E52F1">
              <w:rPr>
                <w:rFonts w:ascii="Times New Roman" w:hAnsi="Times New Roman" w:cs="Times New Roman"/>
                <w:bCs/>
                <w:color w:val="000000"/>
                <w:lang w:val="en-US"/>
              </w:rPr>
              <w:t>Specie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52D9CF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ND2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7AB8FC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ND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176CC6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AK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B49783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Bfib</w:t>
            </w:r>
          </w:p>
        </w:tc>
      </w:tr>
    </w:tbl>
    <w:p w14:paraId="5EA8D737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0E553A2A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76A52749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38E1070B" w14:textId="1D38E823" w:rsidR="00D97E34" w:rsidRDefault="00D97E34" w:rsidP="00AE798E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A66CE2">
        <w:rPr>
          <w:rFonts w:ascii="Times New Roman" w:hAnsi="Times New Roman" w:cs="Times New Roman"/>
        </w:rPr>
        <w:instrText xml:space="preserve">Excel.Sheet.8 "Macintosh HD:Users:rafab:Documents:Manuscrito Doc:Gene.xlsx" Sheet2!R141C14:R184C18 </w:instrText>
      </w:r>
      <w:r>
        <w:rPr>
          <w:rFonts w:ascii="Times New Roman" w:hAnsi="Times New Roman" w:cs="Times New Roman"/>
        </w:rPr>
        <w:instrText xml:space="preserve">\a \f 4 \h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00"/>
        <w:gridCol w:w="1463"/>
        <w:gridCol w:w="1300"/>
        <w:gridCol w:w="1463"/>
        <w:gridCol w:w="1463"/>
      </w:tblGrid>
      <w:tr w:rsidR="00D97E34" w14:paraId="09792598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FDA6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ornis delattre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9C2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0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024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E1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7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07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51.1</w:t>
            </w:r>
          </w:p>
        </w:tc>
      </w:tr>
      <w:tr w:rsidR="00D97E34" w14:paraId="524CFE84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DBF7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ornis chalyb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387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3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2898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B7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8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AD8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29.1</w:t>
            </w:r>
          </w:p>
        </w:tc>
      </w:tr>
      <w:tr w:rsidR="00D97E34" w14:paraId="2452D5CF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EC0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ornis pavonin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010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E1B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5F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8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965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03.1</w:t>
            </w:r>
          </w:p>
        </w:tc>
      </w:tr>
      <w:tr w:rsidR="00D97E34" w14:paraId="4826DC40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3B3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sura popelair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999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BDB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3ED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C53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82.1</w:t>
            </w:r>
          </w:p>
        </w:tc>
      </w:tr>
      <w:tr w:rsidR="00D97E34" w14:paraId="0758DE7F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F57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sura langsdorff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492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07A8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6B23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CC8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13.1</w:t>
            </w:r>
          </w:p>
        </w:tc>
      </w:tr>
      <w:tr w:rsidR="00D97E34" w14:paraId="09F9349A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541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sura convers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2CF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A5F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26E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903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70.1</w:t>
            </w:r>
          </w:p>
        </w:tc>
      </w:tr>
      <w:tr w:rsidR="00D97E34" w14:paraId="3E1131E3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384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sura longicaud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91F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8CDD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CA9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91B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14.1</w:t>
            </w:r>
          </w:p>
        </w:tc>
      </w:tr>
      <w:tr w:rsidR="00D97E34" w14:paraId="377BEC0B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67A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elomyia melanogen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84F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A582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6BC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AAF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08.1</w:t>
            </w:r>
          </w:p>
        </w:tc>
      </w:tr>
      <w:tr w:rsidR="00D97E34" w14:paraId="2148CB94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B94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ogophilus hemileucu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8E7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3A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9AC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B35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68.1</w:t>
            </w:r>
          </w:p>
        </w:tc>
      </w:tr>
      <w:tr w:rsidR="00D97E34" w14:paraId="109F00E8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9E5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trochilus chimboraz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5F6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0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C4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034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8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72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57.1</w:t>
            </w:r>
          </w:p>
        </w:tc>
      </w:tr>
      <w:tr w:rsidR="00D97E34" w14:paraId="5444726B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89AB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trochilus est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373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0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25C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FF5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8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4164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D97E34" w14:paraId="2B2989AF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4B96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trochilus leucopleu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5B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857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F16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844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A7F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D97E34" w14:paraId="5140A3C5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C41B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trochilus melanogas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F3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1CF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3E9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102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44.1</w:t>
            </w:r>
          </w:p>
        </w:tc>
      </w:tr>
      <w:tr w:rsidR="00D97E34" w14:paraId="757A1051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7FB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phanoides sephanio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42B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C3C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FFE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0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C5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D97E34" w14:paraId="24B23691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BA5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phanoides fernanden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CB7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B553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F6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0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60C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26.1</w:t>
            </w:r>
          </w:p>
        </w:tc>
      </w:tr>
      <w:tr w:rsidR="00D97E34" w14:paraId="2A3A070C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19B6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gelus amethysticoll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E6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C0B4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A51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316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40.1</w:t>
            </w:r>
          </w:p>
        </w:tc>
      </w:tr>
      <w:tr w:rsidR="00D97E34" w14:paraId="0C6A755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DE8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gelus strophian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C8E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A1B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40A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A1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21.1</w:t>
            </w:r>
          </w:p>
        </w:tc>
      </w:tr>
      <w:tr w:rsidR="00D97E34" w14:paraId="49F78EC3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F6D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gelus exort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3AF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E65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7DA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957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2.1</w:t>
            </w:r>
          </w:p>
        </w:tc>
      </w:tr>
      <w:tr w:rsidR="00D97E34" w14:paraId="7C12BB8A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B14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gelus micras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8C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AFFE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7D7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099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20.1</w:t>
            </w:r>
          </w:p>
        </w:tc>
      </w:tr>
      <w:tr w:rsidR="00D97E34" w14:paraId="0C1B474C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A25A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gelus vi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56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09E3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2F8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3E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22.1</w:t>
            </w:r>
          </w:p>
        </w:tc>
      </w:tr>
      <w:tr w:rsidR="00D97E34" w14:paraId="010A198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ED2E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gelus regal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A48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85F7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340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F4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41.1</w:t>
            </w:r>
          </w:p>
        </w:tc>
      </w:tr>
      <w:tr w:rsidR="00D97E34" w14:paraId="388004B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1340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bia victor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7BD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9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69E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ABD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7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0FE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50.1</w:t>
            </w:r>
          </w:p>
        </w:tc>
      </w:tr>
      <w:tr w:rsidR="00D97E34" w14:paraId="0FC41A6B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9F7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bia nu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BC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9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C67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C69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7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3B8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49.1</w:t>
            </w:r>
          </w:p>
        </w:tc>
      </w:tr>
      <w:tr w:rsidR="00D97E34" w14:paraId="19ED200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2F4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ppho sparganu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F1A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C686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CC4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E80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38.1</w:t>
            </w:r>
          </w:p>
        </w:tc>
      </w:tr>
      <w:tr w:rsidR="00D97E34" w14:paraId="52E5E204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7633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onymus car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4B3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17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FB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BB0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45.1</w:t>
            </w:r>
          </w:p>
        </w:tc>
      </w:tr>
      <w:tr w:rsidR="00D97E34" w14:paraId="2E646903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653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phomicron microrhynch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F3F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3ED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733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0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98A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22.1</w:t>
            </w:r>
          </w:p>
        </w:tc>
      </w:tr>
      <w:tr w:rsidR="00D97E34" w14:paraId="50C7886B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03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nympha nobil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27A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0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188C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56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88E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56.1</w:t>
            </w:r>
          </w:p>
        </w:tc>
      </w:tr>
      <w:tr w:rsidR="00D97E34" w14:paraId="2A9287C4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40A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pogon guerin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E1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7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62D1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5C3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C1E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D97E34" w14:paraId="18E864A3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386D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llura tyriant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9FB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0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FB75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86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7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E28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53.1</w:t>
            </w:r>
          </w:p>
        </w:tc>
      </w:tr>
      <w:tr w:rsidR="00D97E34" w14:paraId="75021AC9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8F24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llura william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2E5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DC4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62A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8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C38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05.1</w:t>
            </w:r>
          </w:p>
        </w:tc>
      </w:tr>
      <w:tr w:rsidR="00D97E34" w14:paraId="491EE235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7DD0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llura baro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8AE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4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8606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551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528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30.1</w:t>
            </w:r>
          </w:p>
        </w:tc>
      </w:tr>
      <w:tr w:rsidR="00D97E34" w14:paraId="77C942F7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F62D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llura odom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FDE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4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73C9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34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F6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31.1</w:t>
            </w:r>
          </w:p>
        </w:tc>
      </w:tr>
      <w:tr w:rsidR="00D97E34" w14:paraId="05312312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AAC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llura theres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CCE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D27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18C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C6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43.1</w:t>
            </w:r>
          </w:p>
        </w:tc>
      </w:tr>
      <w:tr w:rsidR="00D97E34" w14:paraId="429109FE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2DB9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llura eupog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F74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6A3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9E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364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42.1</w:t>
            </w:r>
          </w:p>
        </w:tc>
      </w:tr>
      <w:tr w:rsidR="00D97E34" w14:paraId="77D0DE71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FD2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llura aeneocaud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4BD5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0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FD7A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F5A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7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AAE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52.1</w:t>
            </w:r>
          </w:p>
        </w:tc>
      </w:tr>
      <w:tr w:rsidR="00D97E34" w14:paraId="11C8989B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9136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llura phoeb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775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6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3AF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6CC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8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20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04.1</w:t>
            </w:r>
          </w:p>
        </w:tc>
      </w:tr>
      <w:tr w:rsidR="00D97E34" w14:paraId="21F2E61F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2628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ostigma ruficep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C10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6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AE26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918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3BA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04.1</w:t>
            </w:r>
          </w:p>
        </w:tc>
      </w:tr>
      <w:tr w:rsidR="00D97E34" w14:paraId="01B7246F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05D4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ostigma olivace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9CAA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E8F9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494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2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4606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9.1</w:t>
            </w:r>
          </w:p>
        </w:tc>
      </w:tr>
      <w:tr w:rsidR="00D97E34" w14:paraId="7ADD70F3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580A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ostigma stanley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6DCC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6BE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CD9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C432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D97E34" w14:paraId="2C1963F4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22B9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ostigma herra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43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864B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B83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44E9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72.1</w:t>
            </w:r>
          </w:p>
        </w:tc>
      </w:tr>
      <w:tr w:rsidR="00D97E34" w14:paraId="586AE208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6227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isthoprora eurypte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C32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7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E77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0CD4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370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07.1</w:t>
            </w:r>
          </w:p>
        </w:tc>
      </w:tr>
      <w:tr w:rsidR="00D97E34" w14:paraId="7F0976FB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3EA6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phrolesbia griseiven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5C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EF6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2603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2857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46.1</w:t>
            </w:r>
          </w:p>
        </w:tc>
      </w:tr>
      <w:tr w:rsidR="00D97E34" w14:paraId="3ECAB850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23F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laiocercus king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A67D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DD0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2DAF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68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8CC8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12.1</w:t>
            </w:r>
          </w:p>
        </w:tc>
      </w:tr>
      <w:tr w:rsidR="00D97E34" w14:paraId="223C1921" w14:textId="77777777" w:rsidTr="00D97E3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9F05" w14:textId="77777777" w:rsidR="00D97E34" w:rsidRDefault="00D97E3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laiocercus coelest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410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BA6D" w14:textId="77777777" w:rsidR="00D97E34" w:rsidRDefault="00D97E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CA21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85B" w14:textId="77777777" w:rsidR="00D97E34" w:rsidRDefault="00D97E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11.1</w:t>
            </w:r>
          </w:p>
        </w:tc>
      </w:tr>
    </w:tbl>
    <w:p w14:paraId="769CDA4E" w14:textId="77777777" w:rsidR="00D97E34" w:rsidRDefault="00D97E34" w:rsidP="00AE79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7A6FE1F0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313B9AEA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56B2DE0B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26FD4070" w14:textId="77777777" w:rsidR="00D97E34" w:rsidRDefault="00D97E34" w:rsidP="00AE798E">
      <w:pPr>
        <w:rPr>
          <w:rFonts w:ascii="Times New Roman" w:hAnsi="Times New Roman" w:cs="Times New Roman"/>
        </w:rPr>
      </w:pP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79"/>
        <w:gridCol w:w="1541"/>
        <w:gridCol w:w="1478"/>
        <w:gridCol w:w="1570"/>
        <w:gridCol w:w="1560"/>
      </w:tblGrid>
      <w:tr w:rsidR="00D97E34" w:rsidRPr="00FE52F1" w14:paraId="073E10FB" w14:textId="77777777" w:rsidTr="00D97E34">
        <w:trPr>
          <w:trHeight w:val="6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 w14:paraId="5C9DC680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atagon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BD51716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8E360C3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603F467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C3EBE8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97E34" w:rsidRPr="00FE52F1" w14:paraId="62B879AF" w14:textId="77777777" w:rsidTr="00D97E34">
        <w:trPr>
          <w:trHeight w:val="583"/>
        </w:trPr>
        <w:tc>
          <w:tcPr>
            <w:tcW w:w="3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1E1DA9" w14:textId="77777777" w:rsidR="00D97E34" w:rsidRPr="00AE798E" w:rsidRDefault="00D97E34" w:rsidP="00D97E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E52F1">
              <w:rPr>
                <w:rFonts w:ascii="Times New Roman" w:hAnsi="Times New Roman" w:cs="Times New Roman"/>
                <w:bCs/>
                <w:color w:val="000000"/>
                <w:lang w:val="en-US"/>
              </w:rPr>
              <w:t>Specie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64CA3D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ND2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AF6B16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ND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AC1E87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AK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1C24B1" w14:textId="77777777" w:rsidR="00D97E34" w:rsidRPr="00FE52F1" w:rsidRDefault="00D97E34" w:rsidP="00D97E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Bfib</w:t>
            </w:r>
          </w:p>
        </w:tc>
      </w:tr>
    </w:tbl>
    <w:p w14:paraId="5A21112E" w14:textId="77777777" w:rsidR="00D97E34" w:rsidRDefault="00D97E34" w:rsidP="00AE798E">
      <w:pPr>
        <w:rPr>
          <w:rFonts w:ascii="Times New Roman" w:hAnsi="Times New Roman" w:cs="Times New Roman"/>
        </w:rPr>
      </w:pPr>
    </w:p>
    <w:p w14:paraId="419CED0C" w14:textId="77777777" w:rsidR="00240ECB" w:rsidRDefault="00240ECB" w:rsidP="00AE798E">
      <w:pPr>
        <w:rPr>
          <w:rFonts w:ascii="Times New Roman" w:hAnsi="Times New Roman" w:cs="Times New Roman"/>
        </w:rPr>
      </w:pP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00"/>
        <w:gridCol w:w="1463"/>
        <w:gridCol w:w="1463"/>
        <w:gridCol w:w="1463"/>
        <w:gridCol w:w="1300"/>
      </w:tblGrid>
      <w:tr w:rsidR="00240ECB" w:rsidRPr="00240ECB" w14:paraId="6D689C1A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CF4F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agona gig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DD65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8305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4169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8306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2B31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83058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CAB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</w:tbl>
    <w:p w14:paraId="6139856F" w14:textId="77777777" w:rsidR="00240ECB" w:rsidRDefault="00240ECB" w:rsidP="00AE798E">
      <w:pPr>
        <w:rPr>
          <w:rFonts w:ascii="Times New Roman" w:hAnsi="Times New Roman" w:cs="Times New Roman"/>
        </w:rPr>
      </w:pPr>
    </w:p>
    <w:p w14:paraId="76C0D40E" w14:textId="77777777" w:rsidR="00240ECB" w:rsidRDefault="00240ECB" w:rsidP="00AE798E">
      <w:pPr>
        <w:rPr>
          <w:rFonts w:ascii="Times New Roman" w:hAnsi="Times New Roman" w:cs="Times New Roman"/>
        </w:rPr>
      </w:pPr>
    </w:p>
    <w:p w14:paraId="5E940A08" w14:textId="77777777" w:rsidR="00240ECB" w:rsidRDefault="00240ECB" w:rsidP="00AE798E">
      <w:pPr>
        <w:rPr>
          <w:rFonts w:ascii="Times New Roman" w:hAnsi="Times New Roman" w:cs="Times New Roman"/>
        </w:rPr>
      </w:pPr>
    </w:p>
    <w:p w14:paraId="7051B2F0" w14:textId="77777777" w:rsidR="00240ECB" w:rsidRDefault="00240ECB" w:rsidP="00AE798E">
      <w:pPr>
        <w:rPr>
          <w:rFonts w:ascii="Times New Roman" w:hAnsi="Times New Roman" w:cs="Times New Roman"/>
        </w:rPr>
      </w:pP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79"/>
        <w:gridCol w:w="1541"/>
        <w:gridCol w:w="1478"/>
        <w:gridCol w:w="1570"/>
        <w:gridCol w:w="1560"/>
      </w:tblGrid>
      <w:tr w:rsidR="00240ECB" w:rsidRPr="00FE52F1" w14:paraId="78CF0048" w14:textId="77777777" w:rsidTr="00F3138D">
        <w:trPr>
          <w:trHeight w:val="6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 w14:paraId="094A9FD2" w14:textId="77777777" w:rsidR="00240ECB" w:rsidRPr="00FE52F1" w:rsidRDefault="00240ECB" w:rsidP="00F313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Mtn. Gem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EE1EDDE" w14:textId="77777777" w:rsidR="00240ECB" w:rsidRPr="00FE52F1" w:rsidRDefault="00240ECB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C6F286E" w14:textId="77777777" w:rsidR="00240ECB" w:rsidRPr="00FE52F1" w:rsidRDefault="00240ECB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F6EC214" w14:textId="77777777" w:rsidR="00240ECB" w:rsidRPr="00FE52F1" w:rsidRDefault="00240ECB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1842FE" w14:textId="77777777" w:rsidR="00240ECB" w:rsidRPr="00FE52F1" w:rsidRDefault="00240ECB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40ECB" w:rsidRPr="00FE52F1" w14:paraId="45F41360" w14:textId="77777777" w:rsidTr="00F3138D">
        <w:trPr>
          <w:trHeight w:val="583"/>
        </w:trPr>
        <w:tc>
          <w:tcPr>
            <w:tcW w:w="3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4ACDA8" w14:textId="77777777" w:rsidR="00240ECB" w:rsidRPr="00AE798E" w:rsidRDefault="00240ECB" w:rsidP="00F313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E52F1">
              <w:rPr>
                <w:rFonts w:ascii="Times New Roman" w:hAnsi="Times New Roman" w:cs="Times New Roman"/>
                <w:bCs/>
                <w:color w:val="000000"/>
                <w:lang w:val="en-US"/>
              </w:rPr>
              <w:t>Specie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C0777B" w14:textId="77777777" w:rsidR="00240ECB" w:rsidRPr="00FE52F1" w:rsidRDefault="00240ECB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ND2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B46E2A" w14:textId="77777777" w:rsidR="00240ECB" w:rsidRPr="00FE52F1" w:rsidRDefault="00240ECB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ND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F34235" w14:textId="77777777" w:rsidR="00240ECB" w:rsidRPr="00FE52F1" w:rsidRDefault="00240ECB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AK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3FDC51" w14:textId="77777777" w:rsidR="00240ECB" w:rsidRPr="00FE52F1" w:rsidRDefault="00240ECB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Bfib</w:t>
            </w:r>
          </w:p>
        </w:tc>
      </w:tr>
    </w:tbl>
    <w:p w14:paraId="3F981EC5" w14:textId="77777777" w:rsidR="00240ECB" w:rsidRDefault="00240ECB" w:rsidP="00AE798E">
      <w:pPr>
        <w:rPr>
          <w:rFonts w:ascii="Times New Roman" w:hAnsi="Times New Roman" w:cs="Times New Roman"/>
        </w:rPr>
      </w:pPr>
    </w:p>
    <w:p w14:paraId="49E13DB0" w14:textId="77777777" w:rsidR="00240ECB" w:rsidRDefault="00240ECB" w:rsidP="00AE798E">
      <w:pPr>
        <w:rPr>
          <w:rFonts w:ascii="Times New Roman" w:hAnsi="Times New Roman" w:cs="Times New Roman"/>
        </w:rPr>
      </w:pP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00"/>
        <w:gridCol w:w="1463"/>
        <w:gridCol w:w="1463"/>
        <w:gridCol w:w="1463"/>
        <w:gridCol w:w="1463"/>
      </w:tblGrid>
      <w:tr w:rsidR="00240ECB" w:rsidRPr="00240ECB" w14:paraId="54E5FF7E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5C6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ornis viridipalle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38CB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5433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91C0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299A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27588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AAED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240ECB" w:rsidRPr="00240ECB" w14:paraId="19D623CE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63DC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ornis sybill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B5A7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5433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37D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DQ19655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AADC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9BB5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240ECB" w:rsidRPr="00240ECB" w14:paraId="012D7D25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064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ornis amethystin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ABE6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5433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9302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8B0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KC8586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5688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240ECB" w:rsidRPr="00240ECB" w14:paraId="549E504A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B0D5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ornis clemenc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4A7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5433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27D6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KC8586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F9B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38AE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240ECB" w:rsidRPr="00240ECB" w14:paraId="64BE65FB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01FF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ornis hemileuc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68AF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04256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BB46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DQ1965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1AAA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04248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903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042402.1</w:t>
            </w:r>
          </w:p>
        </w:tc>
      </w:tr>
      <w:tr w:rsidR="00240ECB" w:rsidRPr="00240ECB" w14:paraId="0DAF88C5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95E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ornis calolaem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FD85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04256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D99F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DQ19656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771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0424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6A1C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042400.1</w:t>
            </w:r>
          </w:p>
        </w:tc>
      </w:tr>
      <w:tr w:rsidR="00240ECB" w:rsidRPr="00240ECB" w14:paraId="293CCBBA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A3D1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ornis castaneoven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FE3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0425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6B78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DQ1965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052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04248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654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042401.1</w:t>
            </w:r>
          </w:p>
        </w:tc>
      </w:tr>
      <w:tr w:rsidR="00240ECB" w:rsidRPr="00240ECB" w14:paraId="59DD8A0C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81D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rolaima rham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A656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EU5433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4C2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KC8586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5CD7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7DF3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240ECB" w:rsidRPr="00240ECB" w14:paraId="65C807E3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619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genes fulge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0A99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83048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6E4A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KC85865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FD81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8305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F190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830632.1</w:t>
            </w:r>
          </w:p>
        </w:tc>
      </w:tr>
      <w:tr w:rsidR="00240ECB" w:rsidRPr="00240ECB" w14:paraId="6374D94F" w14:textId="77777777" w:rsidTr="00240E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82DB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terpe insign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DAE8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83050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DDD6" w14:textId="77777777" w:rsidR="00240ECB" w:rsidRPr="00240ECB" w:rsidRDefault="00240ECB" w:rsidP="0024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F45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83058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8A35" w14:textId="77777777" w:rsidR="00240ECB" w:rsidRPr="00240ECB" w:rsidRDefault="00240ECB" w:rsidP="0024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0ECB">
              <w:rPr>
                <w:rFonts w:ascii="Times New Roman" w:eastAsia="Times New Roman" w:hAnsi="Times New Roman" w:cs="Times New Roman"/>
                <w:color w:val="000000"/>
              </w:rPr>
              <w:t>AY830660.1</w:t>
            </w:r>
          </w:p>
        </w:tc>
      </w:tr>
    </w:tbl>
    <w:p w14:paraId="14C1A589" w14:textId="77777777" w:rsidR="00240ECB" w:rsidRDefault="00240ECB" w:rsidP="00AE798E">
      <w:pPr>
        <w:rPr>
          <w:rFonts w:ascii="Times New Roman" w:hAnsi="Times New Roman" w:cs="Times New Roman"/>
        </w:rPr>
      </w:pPr>
    </w:p>
    <w:p w14:paraId="311018EE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51994238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7F8E3D6D" w14:textId="77777777" w:rsidR="00F3138D" w:rsidRDefault="00F3138D" w:rsidP="00AE798E">
      <w:pPr>
        <w:rPr>
          <w:rFonts w:ascii="Times New Roman" w:hAnsi="Times New Roman" w:cs="Times New Roman"/>
        </w:rPr>
      </w:pP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79"/>
        <w:gridCol w:w="1541"/>
        <w:gridCol w:w="1478"/>
        <w:gridCol w:w="1570"/>
        <w:gridCol w:w="1560"/>
      </w:tblGrid>
      <w:tr w:rsidR="00F3138D" w:rsidRPr="00FE52F1" w14:paraId="5F533348" w14:textId="77777777" w:rsidTr="00F3138D">
        <w:trPr>
          <w:trHeight w:val="6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 w14:paraId="794B511F" w14:textId="473DB79F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Be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973FAB6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165FA0C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03687B5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01136D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3138D" w:rsidRPr="00FE52F1" w14:paraId="7F9034A5" w14:textId="77777777" w:rsidTr="00F3138D">
        <w:trPr>
          <w:trHeight w:val="583"/>
        </w:trPr>
        <w:tc>
          <w:tcPr>
            <w:tcW w:w="3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E34692" w14:textId="77777777" w:rsidR="00F3138D" w:rsidRPr="00AE798E" w:rsidRDefault="00F3138D" w:rsidP="00F313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E52F1">
              <w:rPr>
                <w:rFonts w:ascii="Times New Roman" w:hAnsi="Times New Roman" w:cs="Times New Roman"/>
                <w:bCs/>
                <w:color w:val="000000"/>
                <w:lang w:val="en-US"/>
              </w:rPr>
              <w:t>Specie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171AB7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ND2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68C9DA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ND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149532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AK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AC99AC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Bfib</w:t>
            </w:r>
          </w:p>
        </w:tc>
      </w:tr>
    </w:tbl>
    <w:p w14:paraId="0ED76BB2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25BA31F8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731BBD73" w14:textId="77777777" w:rsidR="00F3138D" w:rsidRDefault="00F3138D" w:rsidP="00AE798E">
      <w:pPr>
        <w:rPr>
          <w:rFonts w:ascii="Times New Roman" w:hAnsi="Times New Roman" w:cs="Times New Roman"/>
        </w:rPr>
      </w:pP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00"/>
        <w:gridCol w:w="1463"/>
        <w:gridCol w:w="1463"/>
        <w:gridCol w:w="1463"/>
        <w:gridCol w:w="1463"/>
      </w:tblGrid>
      <w:tr w:rsidR="00F3138D" w:rsidRPr="00F3138D" w14:paraId="16663330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764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opis vesp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A6AC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8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B53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BCF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0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76A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423.1</w:t>
            </w:r>
          </w:p>
        </w:tc>
      </w:tr>
      <w:tr w:rsidR="00F3138D" w:rsidRPr="00F3138D" w14:paraId="0C5D9C20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7E91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umastura co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8179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JQ0254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0860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29D0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JQ0254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C95C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141.1</w:t>
            </w:r>
          </w:p>
        </w:tc>
      </w:tr>
      <w:tr w:rsidR="00F3138D" w:rsidRPr="00F3138D" w14:paraId="68AE5DB5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38F6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iphlox bryant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E31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1C22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87E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4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023B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367.1</w:t>
            </w:r>
          </w:p>
        </w:tc>
      </w:tr>
      <w:tr w:rsidR="00F3138D" w:rsidRPr="00F3138D" w14:paraId="19B69D21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583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iphlox amethyst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96A0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2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F45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C70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1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5EB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101.1</w:t>
            </w:r>
          </w:p>
        </w:tc>
      </w:tr>
      <w:tr w:rsidR="00F3138D" w:rsidRPr="00F3138D" w14:paraId="0AE4B097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C95E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stilbon burmeister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E7A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24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E20F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14B7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18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452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132.1</w:t>
            </w:r>
          </w:p>
        </w:tc>
      </w:tr>
      <w:tr w:rsidR="00F3138D" w:rsidRPr="00F3138D" w14:paraId="50D334F5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3952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icha eliz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58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5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26A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6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0274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827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F3138D" w:rsidRPr="00F3138D" w14:paraId="1C4374F5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7BF6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lmatura dupont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67DC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5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0E14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6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0715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72C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F3138D" w:rsidRPr="00F3138D" w14:paraId="45F1D8B5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A9E7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othorax lucif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E705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5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E6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6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636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072B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F3138D" w:rsidRPr="00F3138D" w14:paraId="5E6D5E67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AA8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othorax pulch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763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5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01FD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2758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1C1A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FF70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F3138D" w:rsidRPr="00F3138D" w14:paraId="476EF89E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2DB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tis fann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271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50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7C72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19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57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134A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654.1</w:t>
            </w:r>
          </w:p>
        </w:tc>
      </w:tr>
      <w:tr w:rsidR="00F3138D" w:rsidRPr="00F3138D" w14:paraId="43B1DCD3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8D42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lidia yarrell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D7DE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JQ0254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702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CF35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JQ0254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D1D0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JQ025415.1</w:t>
            </w:r>
          </w:p>
        </w:tc>
      </w:tr>
      <w:tr w:rsidR="00F3138D" w:rsidRPr="00F3138D" w14:paraId="695237D1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5057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ia micru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A3C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24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3538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5B85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1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D4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133.1</w:t>
            </w:r>
          </w:p>
        </w:tc>
      </w:tr>
      <w:tr w:rsidR="00F3138D" w:rsidRPr="00F3138D" w14:paraId="5C62F525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4F01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hilochus colub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96C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46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D00D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6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5A76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54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559A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616.1</w:t>
            </w:r>
          </w:p>
        </w:tc>
      </w:tr>
      <w:tr w:rsidR="00F3138D" w:rsidRPr="00F3138D" w14:paraId="05D01BDE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848D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hilochus alexandr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595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2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1F3C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CED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4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A88D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365.1</w:t>
            </w:r>
          </w:p>
        </w:tc>
      </w:tr>
      <w:tr w:rsidR="00F3138D" w:rsidRPr="00F3138D" w14:paraId="3ACA87AD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C3AE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pte an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AE3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7E06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5E7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4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0D00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368.1</w:t>
            </w:r>
          </w:p>
        </w:tc>
      </w:tr>
      <w:tr w:rsidR="00F3138D" w:rsidRPr="00F3138D" w14:paraId="7B8EF7F7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C70D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pte cost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F0FA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396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573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45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923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369.1</w:t>
            </w:r>
          </w:p>
        </w:tc>
      </w:tr>
      <w:tr w:rsidR="00F3138D" w:rsidRPr="00F3138D" w14:paraId="4B76C7F3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048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llula calliop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663E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F7928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B6E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BCF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CDAB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F3138D" w:rsidRPr="00F3138D" w14:paraId="791FC99C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A346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his heloi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80C8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53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5605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2758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BDBB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673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F3138D" w:rsidRPr="00F3138D" w14:paraId="5BB13DC5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4BB9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cercus muls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154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4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4DA6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5FE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5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F34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607.1</w:t>
            </w:r>
          </w:p>
        </w:tc>
      </w:tr>
      <w:tr w:rsidR="00F3138D" w:rsidRPr="00F3138D" w14:paraId="6F30C302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B07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cercus bomb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6AEE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21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E8B4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1CBB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15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F585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GU167103.1</w:t>
            </w:r>
          </w:p>
        </w:tc>
      </w:tr>
      <w:tr w:rsidR="00F3138D" w:rsidRPr="00F3138D" w14:paraId="2029A07D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FC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asphorus platycerc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1A3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5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B8C1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A418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59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20B5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AY830673.1</w:t>
            </w:r>
          </w:p>
        </w:tc>
      </w:tr>
      <w:tr w:rsidR="00F3138D" w:rsidRPr="00F3138D" w14:paraId="35AE5065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A1FD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asphorus ruf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6B28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9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CE4C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C8586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21AF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0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1BE1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425.1</w:t>
            </w:r>
          </w:p>
        </w:tc>
      </w:tr>
      <w:tr w:rsidR="00F3138D" w:rsidRPr="00F3138D" w14:paraId="5F00E58A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FB5E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asphorus sas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4CB2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KF79286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12C4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DBB2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041F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F3138D" w:rsidRPr="00F3138D" w14:paraId="374609D4" w14:textId="77777777" w:rsidTr="00F3138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587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asphorus flammu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C015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9669" w14:textId="77777777" w:rsidR="00F3138D" w:rsidRPr="00F3138D" w:rsidRDefault="00F3138D" w:rsidP="00F313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F723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50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E03" w14:textId="77777777" w:rsidR="00F3138D" w:rsidRPr="00F3138D" w:rsidRDefault="00F3138D" w:rsidP="00F313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138D">
              <w:rPr>
                <w:rFonts w:ascii="Times New Roman" w:eastAsia="Times New Roman" w:hAnsi="Times New Roman" w:cs="Times New Roman"/>
                <w:color w:val="000000"/>
              </w:rPr>
              <w:t>EU042424.1</w:t>
            </w:r>
          </w:p>
        </w:tc>
      </w:tr>
    </w:tbl>
    <w:p w14:paraId="0A3FD420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183ADEC8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25815462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6D8EF024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1F9F8C4B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46D5CC6C" w14:textId="77777777" w:rsidR="00F3138D" w:rsidRDefault="00F3138D" w:rsidP="00AE798E">
      <w:pPr>
        <w:rPr>
          <w:rFonts w:ascii="Times New Roman" w:hAnsi="Times New Roman" w:cs="Times New Roman"/>
        </w:rPr>
      </w:pP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79"/>
        <w:gridCol w:w="1541"/>
        <w:gridCol w:w="1478"/>
        <w:gridCol w:w="1570"/>
        <w:gridCol w:w="1560"/>
      </w:tblGrid>
      <w:tr w:rsidR="00F3138D" w:rsidRPr="00FE52F1" w14:paraId="74E85BF6" w14:textId="77777777" w:rsidTr="00F3138D">
        <w:trPr>
          <w:trHeight w:val="60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</w:tcPr>
          <w:p w14:paraId="6DC43790" w14:textId="1392CB61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Emerald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948268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B5B8342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0C74CA5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D455B2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3138D" w:rsidRPr="00FE52F1" w14:paraId="72275C0E" w14:textId="77777777" w:rsidTr="00F3138D">
        <w:trPr>
          <w:trHeight w:val="583"/>
        </w:trPr>
        <w:tc>
          <w:tcPr>
            <w:tcW w:w="3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1CE574" w14:textId="77777777" w:rsidR="00F3138D" w:rsidRPr="00AE798E" w:rsidRDefault="00F3138D" w:rsidP="00F313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FE52F1">
              <w:rPr>
                <w:rFonts w:ascii="Times New Roman" w:hAnsi="Times New Roman" w:cs="Times New Roman"/>
                <w:bCs/>
                <w:color w:val="000000"/>
                <w:lang w:val="en-US"/>
              </w:rPr>
              <w:t>Specie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9B5B00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ND2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FEC9E6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     ND5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942730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    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AK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B043D6" w14:textId="77777777" w:rsidR="00F3138D" w:rsidRPr="00FE52F1" w:rsidRDefault="00F3138D" w:rsidP="00F313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 xml:space="preserve">  </w:t>
            </w:r>
            <w:r w:rsidRPr="00FE52F1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Bfib</w:t>
            </w:r>
          </w:p>
        </w:tc>
      </w:tr>
    </w:tbl>
    <w:p w14:paraId="13102766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01911605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36065FC3" w14:textId="77777777" w:rsidR="00F3138D" w:rsidRDefault="00F3138D" w:rsidP="00AE798E">
      <w:pPr>
        <w:rPr>
          <w:rFonts w:ascii="Times New Roman" w:hAnsi="Times New Roman" w:cs="Times New Roman"/>
        </w:rPr>
      </w:pPr>
    </w:p>
    <w:p w14:paraId="2C0C4960" w14:textId="70B3D3F9" w:rsidR="0002306D" w:rsidRDefault="0002306D" w:rsidP="00AE798E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A66CE2">
        <w:rPr>
          <w:rFonts w:ascii="Times New Roman" w:hAnsi="Times New Roman" w:cs="Times New Roman"/>
        </w:rPr>
        <w:instrText xml:space="preserve">Excel.Sheet.8 "Macintosh HD:Users:rafab:Documents:Manuscrito Doc:Gene.xlsx" Sheet2!R55C14:R130C18 </w:instrText>
      </w:r>
      <w:r>
        <w:rPr>
          <w:rFonts w:ascii="Times New Roman" w:hAnsi="Times New Roman" w:cs="Times New Roman"/>
        </w:rPr>
        <w:instrText xml:space="preserve">\a \f 4 \h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900"/>
        <w:gridCol w:w="1463"/>
        <w:gridCol w:w="1463"/>
        <w:gridCol w:w="1463"/>
        <w:gridCol w:w="1463"/>
      </w:tblGrid>
      <w:tr w:rsidR="0002306D" w14:paraId="15B6FD71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007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ochroa cuvier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FAB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4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CEFF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83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9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8091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34.1</w:t>
            </w:r>
          </w:p>
        </w:tc>
      </w:tr>
      <w:tr w:rsidR="0002306D" w14:paraId="41E41FA9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8576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pterus largipenn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D3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BC0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093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4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926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18.1</w:t>
            </w:r>
          </w:p>
        </w:tc>
      </w:tr>
      <w:tr w:rsidR="0002306D" w14:paraId="3D156F0D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BD8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pterus ruf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0B6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2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150A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DC34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9E1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07020C68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160B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pterus hemileucu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996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CE6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6F8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54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70.1</w:t>
            </w:r>
          </w:p>
        </w:tc>
      </w:tr>
      <w:tr w:rsidR="0002306D" w14:paraId="5DB754D3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B810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pterus hyperyth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631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DA54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88A8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B1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71.1</w:t>
            </w:r>
          </w:p>
        </w:tc>
      </w:tr>
      <w:tr w:rsidR="0002306D" w14:paraId="27E9C300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09D4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pterus curvipenn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86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7257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5E27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E33E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0910D60A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AC0B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pterus falc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020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A7AE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9AD3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579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02.1</w:t>
            </w:r>
          </w:p>
        </w:tc>
      </w:tr>
      <w:tr w:rsidR="0002306D" w14:paraId="6A92931E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35B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pterus villaviscensi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CCF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F09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73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4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A7A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19.1</w:t>
            </w:r>
          </w:p>
        </w:tc>
      </w:tr>
      <w:tr w:rsidR="0002306D" w14:paraId="3A6B07EB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D89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etomena macrou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DC66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11547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4F9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A59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7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318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18.1</w:t>
            </w:r>
          </w:p>
        </w:tc>
      </w:tr>
      <w:tr w:rsidR="0002306D" w14:paraId="5F823600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84F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hantochroa cirrochlo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D6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2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D72C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59C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46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64.1</w:t>
            </w:r>
          </w:p>
        </w:tc>
      </w:tr>
      <w:tr w:rsidR="0002306D" w14:paraId="768B10E0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79A4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thorhyncus crist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1A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0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4D0F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FA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8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D716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59.1</w:t>
            </w:r>
          </w:p>
        </w:tc>
      </w:tr>
      <w:tr w:rsidR="0002306D" w14:paraId="2823B8EF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4FD2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ais guimet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B3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9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5BC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573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C27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46.1</w:t>
            </w:r>
          </w:p>
        </w:tc>
      </w:tr>
      <w:tr w:rsidR="0002306D" w14:paraId="75E823C3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70E7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phanoxis laland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441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E58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8B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9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8E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39.1</w:t>
            </w:r>
          </w:p>
        </w:tc>
      </w:tr>
      <w:tr w:rsidR="0002306D" w14:paraId="5948CF92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DD9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orostilbon melanorhynch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78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4348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DBD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101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21.1</w:t>
            </w:r>
          </w:p>
        </w:tc>
      </w:tr>
      <w:tr w:rsidR="0002306D" w14:paraId="555A2EAE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63B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orostilbon mellisug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D86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7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E00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7B0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350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22.1</w:t>
            </w:r>
          </w:p>
        </w:tc>
      </w:tr>
      <w:tr w:rsidR="0002306D" w14:paraId="7D992F98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A5D2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orostilbon canivet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569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791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0A39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3201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6D7A7162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53F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orostilbon aureoven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DBF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FD09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55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12B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04.1</w:t>
            </w:r>
          </w:p>
        </w:tc>
      </w:tr>
      <w:tr w:rsidR="0002306D" w14:paraId="179BD3EE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F52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orostilbon poortma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93D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4C2B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10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6A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05.1</w:t>
            </w:r>
          </w:p>
        </w:tc>
      </w:tr>
      <w:tr w:rsidR="0002306D" w14:paraId="3ABDB306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F77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anthus sordid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664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4187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B4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F57C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CB3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0194C9C1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869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anthus latiros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55B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4187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81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EF29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BFE8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59199127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9381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phaia bicol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40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4187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ED4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C888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E81D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4F422ABA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5F3B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urania colombi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10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D1E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973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9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371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75.1</w:t>
            </w:r>
          </w:p>
        </w:tc>
      </w:tr>
      <w:tr w:rsidR="0002306D" w14:paraId="0375C90E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EFA5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urania fanny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711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5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867B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FCD0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97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46.1</w:t>
            </w:r>
          </w:p>
        </w:tc>
      </w:tr>
      <w:tr w:rsidR="0002306D" w14:paraId="189EA5E6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CCFD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urania furc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FAE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Q4458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B9B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B70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0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03D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76.1</w:t>
            </w:r>
          </w:p>
        </w:tc>
      </w:tr>
      <w:tr w:rsidR="0002306D" w14:paraId="1D97D9BC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1FC8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urania glaucop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EA1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5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25B0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1E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9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79A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40.1</w:t>
            </w:r>
          </w:p>
        </w:tc>
      </w:tr>
      <w:tr w:rsidR="0002306D" w14:paraId="66145A5E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CBF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liamyia juli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B83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75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45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6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C46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81.1</w:t>
            </w:r>
          </w:p>
        </w:tc>
      </w:tr>
      <w:tr w:rsidR="0002306D" w14:paraId="70FCEB7E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C102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opyga coeruleog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30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9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C44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17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7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A40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48.1</w:t>
            </w:r>
          </w:p>
        </w:tc>
      </w:tr>
      <w:tr w:rsidR="0002306D" w14:paraId="5C8AC049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29E6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opyga goudot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3066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Q2675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9CB5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C1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Q26753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E32B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1159E109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9E4A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ocharis elic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AB1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6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20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255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7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101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8.1</w:t>
            </w:r>
          </w:p>
        </w:tc>
      </w:tr>
      <w:tr w:rsidR="0002306D" w14:paraId="48593EF6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C819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ocharis sapphir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8E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DD3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5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7FD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7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5A8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9.1</w:t>
            </w:r>
          </w:p>
        </w:tc>
      </w:tr>
      <w:tr w:rsidR="0002306D" w14:paraId="748F7C21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485F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ocharis cyan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38A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5E3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83D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7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F3F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97.1</w:t>
            </w:r>
          </w:p>
        </w:tc>
      </w:tr>
      <w:tr w:rsidR="0002306D" w14:paraId="42818E06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E970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ocharis chrysu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337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7A6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62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8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22E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26.1</w:t>
            </w:r>
          </w:p>
        </w:tc>
      </w:tr>
      <w:tr w:rsidR="0002306D" w14:paraId="18BDE8C4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60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ocharis gray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B0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6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D29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F662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C413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14059F04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7534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ocharis leucot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91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41875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A2C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6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8DA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093F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65B693D3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09EF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ocharis xantus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F97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5433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D7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Q19659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B07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C47C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5FA5815E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A22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uronia oeno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41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7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94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85D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ECF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23.1</w:t>
            </w:r>
          </w:p>
        </w:tc>
      </w:tr>
      <w:tr w:rsidR="0002306D" w14:paraId="5A503FE9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17B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tmus guainumb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4FD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8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1A1B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708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0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A20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20.1</w:t>
            </w:r>
          </w:p>
        </w:tc>
      </w:tr>
      <w:tr w:rsidR="0002306D" w14:paraId="6937FB6C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53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tmus theres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D59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3083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FAF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0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B20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21.1</w:t>
            </w:r>
          </w:p>
        </w:tc>
      </w:tr>
      <w:tr w:rsidR="0002306D" w14:paraId="356E8EC2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260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ippus baer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F52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CA6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32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8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05B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27.1</w:t>
            </w:r>
          </w:p>
        </w:tc>
      </w:tr>
      <w:tr w:rsidR="0002306D" w14:paraId="2EA67567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6850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ippus taczanowsk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BBF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4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237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6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38B2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C6D4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3037332E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C7B6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ippus chlorocerc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C0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046A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181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8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41E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28.1</w:t>
            </w:r>
          </w:p>
        </w:tc>
      </w:tr>
      <w:tr w:rsidR="0002306D" w14:paraId="35C46DE7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3A4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phrospilus hypostic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02C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65B6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DEE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9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0A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74.1</w:t>
            </w:r>
          </w:p>
        </w:tc>
      </w:tr>
      <w:tr w:rsidR="0002306D" w14:paraId="1A66BCC7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E19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chionogas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45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6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06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7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CE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904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13.1</w:t>
            </w:r>
          </w:p>
        </w:tc>
      </w:tr>
      <w:tr w:rsidR="0002306D" w14:paraId="06DDDA64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CE9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viridicaud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89A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0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522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7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13E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E0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096.1</w:t>
            </w:r>
          </w:p>
        </w:tc>
      </w:tr>
      <w:tr w:rsidR="0002306D" w14:paraId="4E375CA7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EDDF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amazil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38A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0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860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54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FC4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092.1</w:t>
            </w:r>
          </w:p>
        </w:tc>
      </w:tr>
      <w:tr w:rsidR="0002306D" w14:paraId="56004434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4E3B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candid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05E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1C6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8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7ECF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6C51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3F192A17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647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breviros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1B4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378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6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F3C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D11E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4C3C6EB5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850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versicol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359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2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A57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9D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4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E080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07DD1FC4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F849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franc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CE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DE8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7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12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3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887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57.1</w:t>
            </w:r>
          </w:p>
        </w:tc>
      </w:tr>
      <w:tr w:rsidR="0002306D" w14:paraId="2CE9FAEC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5035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fimbri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EF5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67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F93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9D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56.1</w:t>
            </w:r>
          </w:p>
        </w:tc>
      </w:tr>
      <w:tr w:rsidR="0002306D" w14:paraId="44CDCF57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FAF7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lacte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974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0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EF9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8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2BE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37C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093.1</w:t>
            </w:r>
          </w:p>
        </w:tc>
      </w:tr>
      <w:tr w:rsidR="0002306D" w14:paraId="0F053DBC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097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amabil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9B76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C74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8C1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F4E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54.1</w:t>
            </w:r>
          </w:p>
        </w:tc>
      </w:tr>
      <w:tr w:rsidR="0002306D" w14:paraId="214233F1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FEA8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deco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571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C71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6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CC1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8F8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55.1</w:t>
            </w:r>
          </w:p>
        </w:tc>
      </w:tr>
      <w:tr w:rsidR="0002306D" w14:paraId="75C0C822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6EB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rosenberg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CF0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0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2A3E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592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E63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094.1</w:t>
            </w:r>
          </w:p>
        </w:tc>
      </w:tr>
      <w:tr w:rsidR="0002306D" w14:paraId="66E3F0C5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BFBA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cyanocepha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3AA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5A6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F64076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C03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CD75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70347FE2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ABA7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beryll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9B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4187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DE4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1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6514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4CA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4E814A49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ED86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cyanu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013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5D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F6407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E67B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F82A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20576AE0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A2F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saucerrotte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C74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18C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500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5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0A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095.1</w:t>
            </w:r>
          </w:p>
        </w:tc>
      </w:tr>
      <w:tr w:rsidR="0002306D" w14:paraId="00F7DBFE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C9E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edwar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459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958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62C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DACE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374F53F7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59D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viridigas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752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CB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68D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2C6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62.1</w:t>
            </w:r>
          </w:p>
        </w:tc>
      </w:tr>
      <w:tr w:rsidR="0002306D" w14:paraId="60913B69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02F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tzacat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C96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9833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3DE1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E1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4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870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60.1</w:t>
            </w:r>
          </w:p>
        </w:tc>
      </w:tr>
      <w:tr w:rsidR="0002306D" w14:paraId="6219D36B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0E80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yucatanen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18CB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0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0AD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2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FE45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9C4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60.1</w:t>
            </w:r>
          </w:p>
        </w:tc>
      </w:tr>
      <w:tr w:rsidR="0002306D" w14:paraId="60F2AE11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9879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ruti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235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873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41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4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B1F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58.1</w:t>
            </w:r>
          </w:p>
        </w:tc>
      </w:tr>
      <w:tr w:rsidR="0002306D" w14:paraId="33F7A577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B1E5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violicep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15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816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E2E2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1B6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7EB7ECB9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919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viridifro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D2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01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4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F4D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DD2D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3E76EDEC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6C31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ilia toba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EB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4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0D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E595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57E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695143.1</w:t>
            </w:r>
          </w:p>
        </w:tc>
      </w:tr>
      <w:tr w:rsidR="0002306D" w14:paraId="5E12A162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53D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erusa exim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636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AA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2F22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13B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88.1</w:t>
            </w:r>
          </w:p>
        </w:tc>
      </w:tr>
      <w:tr w:rsidR="0002306D" w14:paraId="4094C482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0C23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erusa cyanophr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4E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84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337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7FE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2852BEAF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852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erusa poliocer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99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5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35E8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8586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663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D63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</w:tr>
      <w:tr w:rsidR="0002306D" w14:paraId="4C24545F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2D3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erusa nigrivent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D48F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5CB9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F8D4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6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ABC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89.1</w:t>
            </w:r>
          </w:p>
        </w:tc>
      </w:tr>
      <w:tr w:rsidR="0002306D" w14:paraId="15A6C9C1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602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vira chionu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7D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31E2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399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BCC6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84.1</w:t>
            </w:r>
          </w:p>
        </w:tc>
      </w:tr>
      <w:tr w:rsidR="0002306D" w14:paraId="593A43F5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214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vira cupreicep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F40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47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B6C0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CF0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5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D6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Y830629.1</w:t>
            </w:r>
          </w:p>
        </w:tc>
      </w:tr>
      <w:tr w:rsidR="0002306D" w14:paraId="21F68F49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E6C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chera albocoron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DCF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7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4301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1FFC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6E1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06.1</w:t>
            </w:r>
          </w:p>
        </w:tc>
      </w:tr>
      <w:tr w:rsidR="0002306D" w14:paraId="5B86EB20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AA2E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ocephala floricep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6533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20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219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9A7E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1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8C57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167098.1</w:t>
            </w:r>
          </w:p>
        </w:tc>
      </w:tr>
      <w:tr w:rsidR="0002306D" w14:paraId="42D07A3D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1ED6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ybura buffon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ED61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2D2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14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F6BD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73.1</w:t>
            </w:r>
          </w:p>
        </w:tc>
      </w:tr>
      <w:tr w:rsidR="0002306D" w14:paraId="42A76CF8" w14:textId="77777777" w:rsidTr="0002306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5E3C" w14:textId="77777777" w:rsidR="0002306D" w:rsidRDefault="0002306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ybura urochrys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91A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5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F419" w14:textId="77777777" w:rsidR="0002306D" w:rsidRDefault="000230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5221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4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76F5" w14:textId="77777777" w:rsidR="0002306D" w:rsidRDefault="000230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042374.1</w:t>
            </w:r>
          </w:p>
        </w:tc>
      </w:tr>
    </w:tbl>
    <w:p w14:paraId="2D947A2F" w14:textId="3D357DA2" w:rsidR="00F3138D" w:rsidRDefault="0002306D" w:rsidP="00AE79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3138D" w:rsidSect="00AE79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8AF"/>
    <w:rsid w:val="0002306D"/>
    <w:rsid w:val="00240ECB"/>
    <w:rsid w:val="002B78C4"/>
    <w:rsid w:val="003B03DC"/>
    <w:rsid w:val="003C4CF5"/>
    <w:rsid w:val="003E45D2"/>
    <w:rsid w:val="004318AF"/>
    <w:rsid w:val="00584427"/>
    <w:rsid w:val="008B3037"/>
    <w:rsid w:val="00A66CE2"/>
    <w:rsid w:val="00AE798E"/>
    <w:rsid w:val="00CF1E5E"/>
    <w:rsid w:val="00D7134B"/>
    <w:rsid w:val="00D97E34"/>
    <w:rsid w:val="00E006ED"/>
    <w:rsid w:val="00F3138D"/>
    <w:rsid w:val="00FE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C5E7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8</Pages>
  <Words>2283</Words>
  <Characters>13016</Characters>
  <Application>Microsoft Macintosh Word</Application>
  <DocSecurity>0</DocSecurity>
  <Lines>108</Lines>
  <Paragraphs>30</Paragraphs>
  <ScaleCrop>false</ScaleCrop>
  <Company>UNAM</Company>
  <LinksUpToDate>false</LinksUpToDate>
  <CharactersWithSpaces>15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 B.</dc:creator>
  <cp:keywords/>
  <dc:description/>
  <cp:lastModifiedBy>Rafa B.</cp:lastModifiedBy>
  <cp:revision>4</cp:revision>
  <dcterms:created xsi:type="dcterms:W3CDTF">2015-09-08T00:20:00Z</dcterms:created>
  <dcterms:modified xsi:type="dcterms:W3CDTF">2018-07-02T19:58:00Z</dcterms:modified>
</cp:coreProperties>
</file>